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F72" w:rsidRDefault="00B40D73" w:rsidP="00DD1F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2 Table</w:t>
      </w:r>
      <w:r w:rsidR="00DD1F72">
        <w:rPr>
          <w:rFonts w:ascii="Times New Roman" w:hAnsi="Times New Roman" w:cs="Times New Roman" w:hint="eastAsia"/>
          <w:b/>
        </w:rPr>
        <w:t xml:space="preserve"> </w:t>
      </w:r>
      <w:r w:rsidR="00F47CCE">
        <w:rPr>
          <w:rFonts w:ascii="Times New Roman" w:hAnsi="Times New Roman" w:cs="Times New Roman" w:hint="eastAsia"/>
          <w:b/>
        </w:rPr>
        <w:t>A</w:t>
      </w:r>
      <w:r w:rsidR="00F47CCE" w:rsidRPr="00801031">
        <w:rPr>
          <w:rFonts w:ascii="Times New Roman" w:hAnsi="Times New Roman" w:cs="Times New Roman"/>
          <w:b/>
        </w:rPr>
        <w:t xml:space="preserve">ll </w:t>
      </w:r>
      <w:r w:rsidR="00F47CCE">
        <w:rPr>
          <w:rFonts w:ascii="Times New Roman" w:hAnsi="Times New Roman" w:cs="Times New Roman" w:hint="eastAsia"/>
          <w:b/>
        </w:rPr>
        <w:t>g</w:t>
      </w:r>
      <w:r w:rsidR="00F47CCE" w:rsidRPr="00801031">
        <w:rPr>
          <w:rFonts w:ascii="Times New Roman" w:hAnsi="Times New Roman" w:cs="Times New Roman"/>
          <w:b/>
        </w:rPr>
        <w:t>enes</w:t>
      </w:r>
      <w:r w:rsidR="00F47CCE">
        <w:rPr>
          <w:rFonts w:ascii="Times New Roman" w:hAnsi="Times New Roman" w:cs="Times New Roman" w:hint="eastAsia"/>
          <w:b/>
        </w:rPr>
        <w:t xml:space="preserve"> changed by hypoxia in old but not</w:t>
      </w:r>
      <w:r w:rsidR="00F47CCE" w:rsidRPr="00F47CCE">
        <w:rPr>
          <w:rFonts w:ascii="Times New Roman" w:hAnsi="Times New Roman" w:cs="Times New Roman" w:hint="eastAsia"/>
          <w:b/>
        </w:rPr>
        <w:t xml:space="preserve"> </w:t>
      </w:r>
      <w:r w:rsidR="00F47CCE">
        <w:rPr>
          <w:rFonts w:ascii="Times New Roman" w:hAnsi="Times New Roman" w:cs="Times New Roman" w:hint="eastAsia"/>
          <w:b/>
        </w:rPr>
        <w:t>young EP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843"/>
        <w:gridCol w:w="1843"/>
        <w:gridCol w:w="1184"/>
      </w:tblGrid>
      <w:tr w:rsidR="00F33C58" w:rsidRPr="00F33C58" w:rsidTr="00F33C5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Young (</w:t>
            </w:r>
            <w:proofErr w:type="spellStart"/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 Old (</w:t>
            </w:r>
            <w:proofErr w:type="spellStart"/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Old/Young)</w:t>
            </w:r>
          </w:p>
        </w:tc>
      </w:tr>
      <w:tr w:rsidR="00F33C58" w:rsidRPr="00F33C58" w:rsidTr="00F33C58"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M107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mily with sequence similarity 107, member A (FAM107A), transcript variant 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43(0.903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78(0.0160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88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SE1L3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oxyribonuclease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I-like 3 (DNASE1L3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0(0.469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1(0.0115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96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CA1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-binding cassette, sub-family A (ABC1), member 1 (ABCA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6(0.138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3(0.0110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61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DIT4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-damage-inducible transcript 4 (DDIT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46(0.0430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37(0.022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61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NORD13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mall</w:t>
            </w:r>
            <w:proofErr w:type="gram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nucleolar RNA, C/D box 13 (SNORD13), small nucleolar RNA.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47(0.6815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71(0.0392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4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TM2B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tegral membrane protein 2B (ITM2B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31(0.7240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81(0.0040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3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PXN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eupaxi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PXN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09(0.0559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8(0.0241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LE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lectin E (endothelial adhesion molecule 1) (SELE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79(0.7610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90(0.0314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FPI2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issue factor pathway inhibitor 2 (TFPI2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97(0.6249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3(0.0156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77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SMP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croseminoprotei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 prostate associated (MSMP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5(0.513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04(0.0043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32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6723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Keratin, type I cytoskeletal 18 (Cytokeratin-18) (CK-18) (Keratin-18) (K18) (LOC646723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19(0.6277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55(0.0495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RFI1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BB receptor feedback inhibitor 1 (ERRFI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24(0.1770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65(0.0200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52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IN5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erilipi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5 (PLIN5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00(0.6499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7(0.0385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88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375295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pothetical gene supported by BC013438 (LOC375295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4(0.1006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95(0.0085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UXAP3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ouble</w:t>
            </w:r>
            <w:proofErr w:type="gram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 pseudogene 3 (DUXAP3) on chromosome 10.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06(0.2747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33(0.0103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441087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pothetical gene supported by AK125735 (LOC441087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88(0.152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39(0.0013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4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R126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 protein-coupled receptor 126 (GPR126), transcript variant a2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68(0.4152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79(0.007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79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N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rsica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VCAN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48(0.078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29(0.002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46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D1L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romodomai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elicase DNA binding protein 1-like (CHD1L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54(0.110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9(0.0440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35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DC4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deca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4 (SDC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15(0.2486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2(0.0150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3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3031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ilar to NADH dehydrogenase subunit 5 (LOC64303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99(0.4600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87(0.0241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06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ST15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rbohydrate (N-</w:t>
            </w: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etylgalactosamine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4-sulfate 6-O) sulfotransferase 15 (CHST15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43(0.0188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3(0.0085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3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PLN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pelin</w:t>
            </w:r>
            <w:proofErr w:type="spellEnd"/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APLN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54(0.1546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67(0.045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14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OMM34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locase of outer mitochondrial membrane 34 (TOMM34), nuclear gene encoding mitochondrial protein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86(0.0144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6(0.0014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27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P1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cessing of precursor 1, ribonuclease P/MRP subunit (S. cerevisiae) (POP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6(0.3091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33(0.041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96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L6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olar protein family 6 (RNA-associated) (NOL6), transcript variant alpha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45(0.0145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5(0.048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X1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utathione peroxidase 1 (GPX1), transcript variant 2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01(0.2286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95(0.0032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48</w:t>
            </w:r>
          </w:p>
        </w:tc>
      </w:tr>
      <w:tr w:rsidR="00F33C58" w:rsidRPr="00F33C58" w:rsidTr="00F33C58">
        <w:tc>
          <w:tcPr>
            <w:tcW w:w="13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LDLR</w:t>
            </w:r>
          </w:p>
        </w:tc>
        <w:tc>
          <w:tcPr>
            <w:tcW w:w="2268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ry low density lipoprotein receptor (VLDLR), transcript variant 1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53(0.1747)</w:t>
            </w:r>
          </w:p>
        </w:tc>
        <w:tc>
          <w:tcPr>
            <w:tcW w:w="1843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6(0.0278)</w:t>
            </w:r>
          </w:p>
        </w:tc>
        <w:tc>
          <w:tcPr>
            <w:tcW w:w="1184" w:type="dxa"/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</w:tr>
      <w:tr w:rsidR="00F33C58" w:rsidRPr="00F33C58" w:rsidTr="00F33C58"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NFAIP8L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umor necrosis factor, alpha-induced protein 8-like 3 (TNFAIP8L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14(0.034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9(0.011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F33C58" w:rsidRPr="00F33C58" w:rsidRDefault="00F33C58" w:rsidP="00F33C58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C58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83</w:t>
            </w:r>
          </w:p>
        </w:tc>
      </w:tr>
    </w:tbl>
    <w:p w:rsidR="005C6C96" w:rsidRPr="005C6C96" w:rsidRDefault="005C6C96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C6C96" w:rsidRPr="005C6C96" w:rsidSect="007401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702" w:rsidRDefault="00532702" w:rsidP="00D83183">
      <w:r>
        <w:separator/>
      </w:r>
    </w:p>
  </w:endnote>
  <w:endnote w:type="continuationSeparator" w:id="0">
    <w:p w:rsidR="00532702" w:rsidRDefault="00532702" w:rsidP="00D8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702" w:rsidRDefault="00532702" w:rsidP="00D83183">
      <w:r>
        <w:separator/>
      </w:r>
    </w:p>
  </w:footnote>
  <w:footnote w:type="continuationSeparator" w:id="0">
    <w:p w:rsidR="00532702" w:rsidRDefault="00532702" w:rsidP="00D8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NTUztLA0MDS0NDFT0lEKTi0uzszPAykwqgUA6Tpp9SwAAAA="/>
  </w:docVars>
  <w:rsids>
    <w:rsidRoot w:val="00520384"/>
    <w:rsid w:val="0018245F"/>
    <w:rsid w:val="002C5481"/>
    <w:rsid w:val="002C626C"/>
    <w:rsid w:val="002D2153"/>
    <w:rsid w:val="00520384"/>
    <w:rsid w:val="00532702"/>
    <w:rsid w:val="005C6C96"/>
    <w:rsid w:val="006938DE"/>
    <w:rsid w:val="006C68B3"/>
    <w:rsid w:val="0074013E"/>
    <w:rsid w:val="007830BF"/>
    <w:rsid w:val="009702EB"/>
    <w:rsid w:val="00AA7AA6"/>
    <w:rsid w:val="00AB0B79"/>
    <w:rsid w:val="00AF48EE"/>
    <w:rsid w:val="00B40D73"/>
    <w:rsid w:val="00C046AE"/>
    <w:rsid w:val="00C9351F"/>
    <w:rsid w:val="00D83183"/>
    <w:rsid w:val="00DD1F72"/>
    <w:rsid w:val="00DD782C"/>
    <w:rsid w:val="00F33C58"/>
    <w:rsid w:val="00F4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C9F084-51B0-4AF1-876E-97A3E7CF8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6</Characters>
  <Application>Microsoft Office Word</Application>
  <DocSecurity>0</DocSecurity>
  <Lines>20</Lines>
  <Paragraphs>5</Paragraphs>
  <ScaleCrop>false</ScaleCrop>
  <Company>MMC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</dc:creator>
  <cp:lastModifiedBy>吳子維</cp:lastModifiedBy>
  <cp:revision>2</cp:revision>
  <dcterms:created xsi:type="dcterms:W3CDTF">2018-04-20T00:11:00Z</dcterms:created>
  <dcterms:modified xsi:type="dcterms:W3CDTF">2018-04-20T00:11:00Z</dcterms:modified>
</cp:coreProperties>
</file>